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20" w:rsidRDefault="00F753E9" w:rsidP="001D5F02">
      <w:pPr>
        <w:pStyle w:val="Nadpis1"/>
      </w:pPr>
      <w:r>
        <w:t>S1_table</w:t>
      </w:r>
      <w:bookmarkStart w:id="0" w:name="_GoBack"/>
      <w:bookmarkEnd w:id="0"/>
    </w:p>
    <w:p w:rsidR="001D5F02" w:rsidRPr="001D5F02" w:rsidRDefault="001D5F02" w:rsidP="001D5F02"/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7002"/>
      </w:tblGrid>
      <w:tr w:rsidR="001D5F02" w:rsidRPr="003F4326" w:rsidTr="00D2512B">
        <w:trPr>
          <w:trHeight w:val="300"/>
        </w:trPr>
        <w:tc>
          <w:tcPr>
            <w:tcW w:w="8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Primers (5´-3´)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a EcoR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TGA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ATT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TGGCCCCCAAAAGAAAAAGCGGC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a BamH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TGA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GAT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GAGCCGCTACCGGGTTTGTTGAACCCATG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b BamH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TGA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GAT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GGTCTGGCTCTGGAATTTCCACTCCAGTG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b Kpn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CTGC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GTA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TAATTTCCAGGAAATACAGTCTTTG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FLAGCap</w:t>
            </w:r>
            <w:proofErr w:type="spellEnd"/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Sma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CTCGTA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CCCGGG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TGGATTACAAGGACGATGACGACAAGACGTATCCAAGGAGGC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p Sac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CTCGTA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AGCT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GAGGTTAAGTGGGGGGTC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 BglII BamH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CTCGTA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AGATCTGGAT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TGGCCCCCAAAAGAAAAAG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P1 Sal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AGT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TCGA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TTTCCAGGAAATACAGTCTTTG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p BamH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GAAGTT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GAT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ATGACGTATCCAAGGAGGC</w:t>
            </w:r>
          </w:p>
        </w:tc>
      </w:tr>
      <w:tr w:rsidR="001D5F02" w:rsidRPr="003F4326" w:rsidTr="001D5F02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5F02" w:rsidRPr="001D5F02" w:rsidRDefault="001D5F02" w:rsidP="00D2512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pHis</w:t>
            </w:r>
            <w:proofErr w:type="spellEnd"/>
            <w:r w:rsidRPr="001D5F02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KpnI</w:t>
            </w:r>
          </w:p>
        </w:tc>
        <w:tc>
          <w:tcPr>
            <w:tcW w:w="7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F02" w:rsidRPr="003F4326" w:rsidRDefault="001D5F02" w:rsidP="00D2512B">
            <w:pPr>
              <w:spacing w:before="100" w:beforeAutospacing="1" w:after="100" w:afterAutospacing="1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</w:pP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CTCGTA</w:t>
            </w:r>
            <w:r w:rsidRPr="003F4326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en-US" w:eastAsia="cs-CZ"/>
              </w:rPr>
              <w:t>GGTACC</w:t>
            </w:r>
            <w:r w:rsidRPr="003F432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cs-CZ"/>
              </w:rPr>
              <w:t>TCAGTGGTGGTGGTGGTG</w:t>
            </w:r>
          </w:p>
        </w:tc>
      </w:tr>
    </w:tbl>
    <w:p w:rsidR="001D5F02" w:rsidRDefault="001D5F02" w:rsidP="001B7F7E"/>
    <w:sectPr w:rsidR="001D5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F02"/>
    <w:rsid w:val="000404EB"/>
    <w:rsid w:val="001B7F7E"/>
    <w:rsid w:val="001D5F02"/>
    <w:rsid w:val="008B2C20"/>
    <w:rsid w:val="00F7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82A6C"/>
  <w15:chartTrackingRefBased/>
  <w15:docId w15:val="{D39052F2-4EBF-4B99-A22E-D5E0AD31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1D5F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D5F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aiberk</dc:creator>
  <cp:keywords/>
  <dc:description/>
  <cp:lastModifiedBy>Martin Fraiberk</cp:lastModifiedBy>
  <cp:revision>4</cp:revision>
  <dcterms:created xsi:type="dcterms:W3CDTF">2017-04-05T12:08:00Z</dcterms:created>
  <dcterms:modified xsi:type="dcterms:W3CDTF">2017-07-27T08:14:00Z</dcterms:modified>
</cp:coreProperties>
</file>